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D7168" w14:textId="025C70D6" w:rsidR="00752634" w:rsidRPr="00D2264E" w:rsidRDefault="00752634" w:rsidP="00752634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D2264E">
        <w:rPr>
          <w:rFonts w:asciiTheme="majorBidi" w:hAnsiTheme="majorBidi" w:cstheme="majorBidi"/>
          <w:b/>
          <w:bCs/>
          <w:sz w:val="22"/>
          <w:szCs w:val="22"/>
        </w:rPr>
        <w:t>Supplementary table 2 | Inclusion and exclusion criteria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605"/>
        <w:gridCol w:w="3769"/>
        <w:gridCol w:w="3431"/>
      </w:tblGrid>
      <w:tr w:rsidR="00752634" w:rsidRPr="00D2264E" w14:paraId="1AF01821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45535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5B575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clusion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3639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clusion</w:t>
            </w:r>
          </w:p>
        </w:tc>
      </w:tr>
      <w:tr w:rsidR="00752634" w:rsidRPr="00D2264E" w14:paraId="5F0B5177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615D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E92D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English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F4CA0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All other languages</w:t>
            </w:r>
          </w:p>
        </w:tc>
      </w:tr>
      <w:tr w:rsidR="00752634" w:rsidRPr="00D2264E" w14:paraId="777C819E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13D0A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imeframe of publications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774E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1990 and after</w:t>
            </w:r>
          </w:p>
          <w:p w14:paraId="3F20E0E6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Rationale: Most trends at UNCHR on refugees are available from 1990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B13E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Before 1990</w:t>
            </w:r>
          </w:p>
        </w:tc>
      </w:tr>
      <w:tr w:rsidR="00752634" w:rsidRPr="00D2264E" w14:paraId="22644973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59264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ype of studies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DFA3E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Qualitative</w:t>
            </w:r>
          </w:p>
          <w:p w14:paraId="7B85F65C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Quantitative</w:t>
            </w:r>
          </w:p>
          <w:p w14:paraId="5D491F75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 xml:space="preserve">Mixed methods </w:t>
            </w:r>
          </w:p>
          <w:p w14:paraId="5948A50B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 xml:space="preserve">Case study </w:t>
            </w:r>
          </w:p>
          <w:p w14:paraId="52F07328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Field implementation reports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EAF67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Policy brief</w:t>
            </w:r>
          </w:p>
          <w:p w14:paraId="301BF582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Perspective</w:t>
            </w:r>
          </w:p>
          <w:p w14:paraId="3BA65611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Reviews</w:t>
            </w:r>
          </w:p>
          <w:p w14:paraId="77409BD8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Letter to editor</w:t>
            </w:r>
          </w:p>
          <w:p w14:paraId="04A7AD3A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Book reviews</w:t>
            </w:r>
          </w:p>
          <w:p w14:paraId="2FAD3202" w14:textId="77777777" w:rsidR="00752634" w:rsidRPr="00D2264E" w:rsidRDefault="00752634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Grey literature</w:t>
            </w:r>
          </w:p>
        </w:tc>
      </w:tr>
      <w:tr w:rsidR="00752634" w:rsidRPr="00D2264E" w14:paraId="0D9A3FD8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88A1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0901B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All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5351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752634" w:rsidRPr="00D2264E" w14:paraId="7BEF8E0D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E6C8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arget population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7207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Women of reproductive age</w:t>
            </w:r>
          </w:p>
          <w:p w14:paraId="58445B9F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Children under-five years</w:t>
            </w:r>
          </w:p>
          <w:p w14:paraId="517BBDE0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Neonates</w:t>
            </w:r>
          </w:p>
          <w:p w14:paraId="13300F6C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Health providers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C5BEE" w14:textId="4ACDF8C2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All other population groups</w:t>
            </w:r>
            <w:r w:rsidR="002D3D67">
              <w:rPr>
                <w:rFonts w:asciiTheme="majorBidi" w:hAnsiTheme="majorBidi" w:cstheme="majorBidi"/>
                <w:sz w:val="22"/>
                <w:szCs w:val="22"/>
              </w:rPr>
              <w:t xml:space="preserve"> like elderly</w:t>
            </w:r>
          </w:p>
        </w:tc>
      </w:tr>
      <w:tr w:rsidR="00752634" w:rsidRPr="00D2264E" w14:paraId="69B393D6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8BB3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ext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9A590" w14:textId="77777777" w:rsidR="00A705C2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 xml:space="preserve">Conflicts: war, armed conflicts, persecution, ethnic </w:t>
            </w:r>
            <w:r w:rsidR="00B50A31" w:rsidRPr="00D2264E">
              <w:rPr>
                <w:rFonts w:asciiTheme="majorBidi" w:hAnsiTheme="majorBidi" w:cstheme="majorBidi"/>
                <w:sz w:val="22"/>
                <w:szCs w:val="22"/>
              </w:rPr>
              <w:t>violence, refugee</w:t>
            </w:r>
            <w:r w:rsidRPr="00D2264E">
              <w:rPr>
                <w:rFonts w:asciiTheme="majorBidi" w:hAnsiTheme="majorBidi" w:cstheme="majorBidi"/>
                <w:sz w:val="22"/>
                <w:szCs w:val="22"/>
              </w:rPr>
              <w:t xml:space="preserve"> camps, internal displacement, cross border conflicts </w:t>
            </w:r>
          </w:p>
          <w:p w14:paraId="35892DC3" w14:textId="699260D6" w:rsidR="00A705C2" w:rsidRDefault="00A705C2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ountries labeled as fragile due to long civil war in the past</w:t>
            </w:r>
          </w:p>
          <w:p w14:paraId="44E118FC" w14:textId="61813989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(WB/OCHA/UNHCR)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855EA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Natural disasters</w:t>
            </w:r>
          </w:p>
          <w:p w14:paraId="2B54A7BC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Climate change</w:t>
            </w:r>
          </w:p>
        </w:tc>
      </w:tr>
      <w:tr w:rsidR="00752634" w:rsidRPr="00D2264E" w14:paraId="00E66559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6FF4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andemic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2BD1A" w14:textId="77777777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COVID-19</w:t>
            </w:r>
          </w:p>
          <w:p w14:paraId="636675FD" w14:textId="6FCF1096" w:rsidR="00752634" w:rsidRPr="00D2264E" w:rsidRDefault="00752634" w:rsidP="00A705C2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Ebola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94845" w14:textId="7F5142D3" w:rsidR="00752634" w:rsidRPr="00D2264E" w:rsidRDefault="00A705C2" w:rsidP="002D3D67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l other epidemics </w:t>
            </w:r>
            <w:r w:rsidR="002D3D67">
              <w:rPr>
                <w:rFonts w:asciiTheme="majorBidi" w:hAnsiTheme="majorBidi" w:cstheme="majorBidi"/>
                <w:sz w:val="22"/>
                <w:szCs w:val="22"/>
              </w:rPr>
              <w:t xml:space="preserve">or disease outbreak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like </w:t>
            </w:r>
            <w:r w:rsidRPr="00D2264E">
              <w:rPr>
                <w:rFonts w:asciiTheme="majorBidi" w:hAnsiTheme="majorBidi" w:cstheme="majorBidi"/>
                <w:sz w:val="22"/>
                <w:szCs w:val="22"/>
              </w:rPr>
              <w:t>Zika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="002D3D6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752634" w:rsidRPr="00D2264E">
              <w:rPr>
                <w:rFonts w:asciiTheme="majorBidi" w:hAnsiTheme="majorBidi" w:cstheme="majorBidi"/>
                <w:sz w:val="22"/>
                <w:szCs w:val="22"/>
              </w:rPr>
              <w:t>Vaccine preventable diseases or small disease outbreaks like Measles, Malaria, Cholera, Polio</w:t>
            </w:r>
          </w:p>
        </w:tc>
      </w:tr>
      <w:tr w:rsidR="00752634" w:rsidRPr="00D2264E" w14:paraId="49C3ABA6" w14:textId="77777777" w:rsidTr="00A705C2"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AB890" w14:textId="77777777" w:rsidR="00752634" w:rsidRPr="00D2264E" w:rsidRDefault="00752634" w:rsidP="0075263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ype of health services</w:t>
            </w:r>
          </w:p>
        </w:tc>
        <w:tc>
          <w:tcPr>
            <w:tcW w:w="3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72CC0" w14:textId="4CBBEEE3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All or any domain of MNCH-related health care services</w:t>
            </w:r>
          </w:p>
        </w:tc>
        <w:tc>
          <w:tcPr>
            <w:tcW w:w="3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AF30" w14:textId="012E9C50" w:rsidR="00752634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D2264E">
              <w:rPr>
                <w:rFonts w:asciiTheme="majorBidi" w:hAnsiTheme="majorBidi" w:cstheme="majorBidi"/>
                <w:sz w:val="22"/>
                <w:szCs w:val="22"/>
              </w:rPr>
              <w:t>Non-MNCH related services</w:t>
            </w:r>
          </w:p>
          <w:p w14:paraId="57995055" w14:textId="0CD8BF41" w:rsidR="002D3D67" w:rsidRPr="00D2264E" w:rsidRDefault="002D3D67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ental health only</w:t>
            </w:r>
          </w:p>
          <w:p w14:paraId="2C796FD3" w14:textId="60C859EC" w:rsidR="00752634" w:rsidRPr="00D2264E" w:rsidRDefault="00752634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1CEBAB31" w14:textId="77777777" w:rsidR="00D2264E" w:rsidRPr="00D2264E" w:rsidRDefault="00D2264E" w:rsidP="00B50A31">
      <w:pPr>
        <w:keepNext/>
        <w:keepLines/>
        <w:outlineLvl w:val="0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u w:val="single"/>
        </w:rPr>
      </w:pPr>
    </w:p>
    <w:sectPr w:rsidR="00D2264E" w:rsidRPr="00D2264E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F8A75" w14:textId="77777777" w:rsidR="00400E17" w:rsidRDefault="00400E17" w:rsidP="002B6FA1">
      <w:r>
        <w:separator/>
      </w:r>
    </w:p>
  </w:endnote>
  <w:endnote w:type="continuationSeparator" w:id="0">
    <w:p w14:paraId="43F88DF4" w14:textId="77777777" w:rsidR="00400E17" w:rsidRDefault="00400E17" w:rsidP="002B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FBFB2" w14:textId="77777777" w:rsidR="00400E17" w:rsidRDefault="00400E17" w:rsidP="002B6FA1">
      <w:r>
        <w:separator/>
      </w:r>
    </w:p>
  </w:footnote>
  <w:footnote w:type="continuationSeparator" w:id="0">
    <w:p w14:paraId="0943FB30" w14:textId="77777777" w:rsidR="00400E17" w:rsidRDefault="00400E17" w:rsidP="002B6F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01522" w14:textId="5E3EED06" w:rsidR="007C3896" w:rsidRPr="007C3896" w:rsidRDefault="007C3896" w:rsidP="007C3896">
    <w:pPr>
      <w:jc w:val="cent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02AF0"/>
    <w:multiLevelType w:val="hybridMultilevel"/>
    <w:tmpl w:val="96420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C1682"/>
    <w:multiLevelType w:val="hybridMultilevel"/>
    <w:tmpl w:val="55BA12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3D501E"/>
    <w:multiLevelType w:val="hybridMultilevel"/>
    <w:tmpl w:val="DF0A0DD6"/>
    <w:lvl w:ilvl="0" w:tplc="170C7F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A7FF7"/>
    <w:multiLevelType w:val="hybridMultilevel"/>
    <w:tmpl w:val="155605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2215757">
    <w:abstractNumId w:val="0"/>
  </w:num>
  <w:num w:numId="2" w16cid:durableId="1856459581">
    <w:abstractNumId w:val="2"/>
  </w:num>
  <w:num w:numId="3" w16cid:durableId="1385105329">
    <w:abstractNumId w:val="3"/>
  </w:num>
  <w:num w:numId="4" w16cid:durableId="515852195">
    <w:abstractNumId w:val="1"/>
  </w:num>
  <w:num w:numId="5" w16cid:durableId="14517789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FA1"/>
    <w:rsid w:val="00010D5B"/>
    <w:rsid w:val="00056CC6"/>
    <w:rsid w:val="000644BB"/>
    <w:rsid w:val="00082338"/>
    <w:rsid w:val="00090B1D"/>
    <w:rsid w:val="00095850"/>
    <w:rsid w:val="000F3FEB"/>
    <w:rsid w:val="001028A2"/>
    <w:rsid w:val="001200E6"/>
    <w:rsid w:val="00124333"/>
    <w:rsid w:val="00141FAE"/>
    <w:rsid w:val="0016794C"/>
    <w:rsid w:val="00176DCD"/>
    <w:rsid w:val="001B1A2F"/>
    <w:rsid w:val="001C6E52"/>
    <w:rsid w:val="001D6377"/>
    <w:rsid w:val="001E1E79"/>
    <w:rsid w:val="001F078A"/>
    <w:rsid w:val="001F23ED"/>
    <w:rsid w:val="001F75B4"/>
    <w:rsid w:val="00234131"/>
    <w:rsid w:val="0023615E"/>
    <w:rsid w:val="0024228D"/>
    <w:rsid w:val="002429FD"/>
    <w:rsid w:val="00252F8D"/>
    <w:rsid w:val="00266D42"/>
    <w:rsid w:val="002B6FA1"/>
    <w:rsid w:val="002C229E"/>
    <w:rsid w:val="002D3D67"/>
    <w:rsid w:val="002F52C2"/>
    <w:rsid w:val="002F5AAA"/>
    <w:rsid w:val="00307FF2"/>
    <w:rsid w:val="00321BAA"/>
    <w:rsid w:val="00352E97"/>
    <w:rsid w:val="00366BB3"/>
    <w:rsid w:val="00380FCA"/>
    <w:rsid w:val="003C4302"/>
    <w:rsid w:val="003C7D90"/>
    <w:rsid w:val="003D3FE2"/>
    <w:rsid w:val="003E1DE6"/>
    <w:rsid w:val="00400E17"/>
    <w:rsid w:val="004053B2"/>
    <w:rsid w:val="00411ABE"/>
    <w:rsid w:val="00435E23"/>
    <w:rsid w:val="00457B1A"/>
    <w:rsid w:val="00466B24"/>
    <w:rsid w:val="004A3031"/>
    <w:rsid w:val="004B7499"/>
    <w:rsid w:val="004D04B7"/>
    <w:rsid w:val="00520279"/>
    <w:rsid w:val="00532421"/>
    <w:rsid w:val="005340EB"/>
    <w:rsid w:val="005456BB"/>
    <w:rsid w:val="005471DE"/>
    <w:rsid w:val="00585DBB"/>
    <w:rsid w:val="0059741A"/>
    <w:rsid w:val="00612496"/>
    <w:rsid w:val="006139E6"/>
    <w:rsid w:val="00615DCE"/>
    <w:rsid w:val="006202AD"/>
    <w:rsid w:val="00624D46"/>
    <w:rsid w:val="006552DE"/>
    <w:rsid w:val="00685FCC"/>
    <w:rsid w:val="0069374C"/>
    <w:rsid w:val="006B3E25"/>
    <w:rsid w:val="006B738E"/>
    <w:rsid w:val="006D22E5"/>
    <w:rsid w:val="00700E7B"/>
    <w:rsid w:val="00711F14"/>
    <w:rsid w:val="007236F7"/>
    <w:rsid w:val="00752634"/>
    <w:rsid w:val="00762A5F"/>
    <w:rsid w:val="007769BA"/>
    <w:rsid w:val="00782F89"/>
    <w:rsid w:val="007848F4"/>
    <w:rsid w:val="007A5949"/>
    <w:rsid w:val="007B4DD6"/>
    <w:rsid w:val="007B50C7"/>
    <w:rsid w:val="007C3896"/>
    <w:rsid w:val="0082519D"/>
    <w:rsid w:val="0084137D"/>
    <w:rsid w:val="00866691"/>
    <w:rsid w:val="008673F8"/>
    <w:rsid w:val="00883EAC"/>
    <w:rsid w:val="008B52F9"/>
    <w:rsid w:val="008C243B"/>
    <w:rsid w:val="008C46AB"/>
    <w:rsid w:val="008C6005"/>
    <w:rsid w:val="008C7FF5"/>
    <w:rsid w:val="008D5E42"/>
    <w:rsid w:val="00917281"/>
    <w:rsid w:val="00920B4C"/>
    <w:rsid w:val="00924BB1"/>
    <w:rsid w:val="00960A07"/>
    <w:rsid w:val="00964C78"/>
    <w:rsid w:val="00967122"/>
    <w:rsid w:val="00977E37"/>
    <w:rsid w:val="00980139"/>
    <w:rsid w:val="00994360"/>
    <w:rsid w:val="009B2F4E"/>
    <w:rsid w:val="009B3145"/>
    <w:rsid w:val="009B3160"/>
    <w:rsid w:val="009B6A2E"/>
    <w:rsid w:val="009B7B63"/>
    <w:rsid w:val="009C0182"/>
    <w:rsid w:val="009C401B"/>
    <w:rsid w:val="009D2319"/>
    <w:rsid w:val="009D6854"/>
    <w:rsid w:val="009E618F"/>
    <w:rsid w:val="009F3CFD"/>
    <w:rsid w:val="009F6F4A"/>
    <w:rsid w:val="00A40027"/>
    <w:rsid w:val="00A45270"/>
    <w:rsid w:val="00A51FFC"/>
    <w:rsid w:val="00A64AA3"/>
    <w:rsid w:val="00A705C2"/>
    <w:rsid w:val="00A80FD9"/>
    <w:rsid w:val="00A82807"/>
    <w:rsid w:val="00AF2151"/>
    <w:rsid w:val="00B063E5"/>
    <w:rsid w:val="00B46C58"/>
    <w:rsid w:val="00B50A31"/>
    <w:rsid w:val="00B511E5"/>
    <w:rsid w:val="00BA65D3"/>
    <w:rsid w:val="00BB6D75"/>
    <w:rsid w:val="00BC7B20"/>
    <w:rsid w:val="00BE601E"/>
    <w:rsid w:val="00C13F0C"/>
    <w:rsid w:val="00C14A71"/>
    <w:rsid w:val="00C4304B"/>
    <w:rsid w:val="00C5373B"/>
    <w:rsid w:val="00C76255"/>
    <w:rsid w:val="00C86F87"/>
    <w:rsid w:val="00C9487B"/>
    <w:rsid w:val="00CA09C2"/>
    <w:rsid w:val="00CC019D"/>
    <w:rsid w:val="00D2264E"/>
    <w:rsid w:val="00D425C1"/>
    <w:rsid w:val="00D54F0C"/>
    <w:rsid w:val="00D5564D"/>
    <w:rsid w:val="00D65CDE"/>
    <w:rsid w:val="00D71F09"/>
    <w:rsid w:val="00D73CE9"/>
    <w:rsid w:val="00D84382"/>
    <w:rsid w:val="00D86A4C"/>
    <w:rsid w:val="00D915D7"/>
    <w:rsid w:val="00D97E8E"/>
    <w:rsid w:val="00DD61D8"/>
    <w:rsid w:val="00DF20AD"/>
    <w:rsid w:val="00DF2724"/>
    <w:rsid w:val="00E22CD6"/>
    <w:rsid w:val="00E450F6"/>
    <w:rsid w:val="00E5177A"/>
    <w:rsid w:val="00E66DC2"/>
    <w:rsid w:val="00E80A93"/>
    <w:rsid w:val="00E9787B"/>
    <w:rsid w:val="00EE3E76"/>
    <w:rsid w:val="00EF136D"/>
    <w:rsid w:val="00F65D68"/>
    <w:rsid w:val="00FA0F60"/>
    <w:rsid w:val="00FC1342"/>
    <w:rsid w:val="00FC1CB6"/>
    <w:rsid w:val="00FD3F28"/>
    <w:rsid w:val="00FD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95FE"/>
  <w15:docId w15:val="{C9510723-B0F3-794B-81EA-03616DD9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F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FA1"/>
  </w:style>
  <w:style w:type="paragraph" w:styleId="Footer">
    <w:name w:val="footer"/>
    <w:basedOn w:val="Normal"/>
    <w:link w:val="FooterChar"/>
    <w:uiPriority w:val="99"/>
    <w:unhideWhenUsed/>
    <w:rsid w:val="002B6F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FA1"/>
  </w:style>
  <w:style w:type="table" w:styleId="TableGrid">
    <w:name w:val="Table Grid"/>
    <w:basedOn w:val="TableNormal"/>
    <w:uiPriority w:val="39"/>
    <w:rsid w:val="002B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B6D7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D7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6B73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5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56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64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4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13F0C"/>
  </w:style>
  <w:style w:type="paragraph" w:styleId="NormalWeb">
    <w:name w:val="Normal (Web)"/>
    <w:basedOn w:val="Normal"/>
    <w:uiPriority w:val="99"/>
    <w:unhideWhenUsed/>
    <w:rsid w:val="00615D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D2264E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D2264E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5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36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79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84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4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7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4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0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5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27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5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0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16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76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29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34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24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6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76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0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28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3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2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6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76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0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8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24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4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74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18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95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3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4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5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5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6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7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5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1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8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13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0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1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7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9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0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8648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1283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9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24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0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5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8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8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98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1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9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4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35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0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21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59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8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3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90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47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0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767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24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9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8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6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4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3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554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9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81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14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1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01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2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7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60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3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0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8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22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55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4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3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17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0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93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3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8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2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24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9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9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4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96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11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9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553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0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70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8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7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7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11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29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36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2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4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2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0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2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4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1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73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579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9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33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9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4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5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6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47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1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9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6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9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11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5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3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4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8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8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A6114-5F2C-4961-886F-3251CAC87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Shafiq</dc:creator>
  <cp:keywords/>
  <dc:description/>
  <cp:lastModifiedBy>Yasir Shafiq</cp:lastModifiedBy>
  <cp:revision>3</cp:revision>
  <dcterms:created xsi:type="dcterms:W3CDTF">2023-09-17T15:40:00Z</dcterms:created>
  <dcterms:modified xsi:type="dcterms:W3CDTF">2024-01-23T09:58:00Z</dcterms:modified>
</cp:coreProperties>
</file>